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6F2" w:rsidRDefault="006346F2" w:rsidP="006346F2">
      <w:pPr>
        <w:spacing w:after="0" w:line="240" w:lineRule="auto"/>
        <w:rPr>
          <w:rFonts w:ascii="Times New Roman" w:hAnsi="Times New Roman"/>
          <w:sz w:val="24"/>
          <w:szCs w:val="24"/>
          <w:lang w:eastAsia="en-US"/>
        </w:rPr>
      </w:pPr>
    </w:p>
    <w:p w:rsidR="006346F2" w:rsidRDefault="006346F2" w:rsidP="006346F2">
      <w:pPr>
        <w:pStyle w:val="RSFigures"/>
        <w:spacing w:after="120" w:line="360" w:lineRule="auto"/>
        <w:ind w:firstLine="360"/>
        <w:jc w:val="both"/>
      </w:pPr>
    </w:p>
    <w:p w:rsidR="006346F2" w:rsidRDefault="006346F2" w:rsidP="006346F2">
      <w:pPr>
        <w:pStyle w:val="RSFigures"/>
        <w:spacing w:after="120" w:line="360" w:lineRule="auto"/>
        <w:ind w:firstLine="360"/>
        <w:jc w:val="center"/>
      </w:pPr>
      <w:r>
        <w:rPr>
          <w:noProof/>
        </w:rPr>
        <w:drawing>
          <wp:inline distT="0" distB="0" distL="0" distR="0">
            <wp:extent cx="2983230" cy="4281805"/>
            <wp:effectExtent l="0" t="0" r="0" b="10795"/>
            <wp:docPr id="1" name="Picture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230" cy="428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6F2" w:rsidRPr="00681559" w:rsidRDefault="006346F2" w:rsidP="006346F2">
      <w:pPr>
        <w:pStyle w:val="RSFigures"/>
        <w:spacing w:line="480" w:lineRule="auto"/>
        <w:rPr>
          <w:b/>
        </w:rPr>
      </w:pPr>
      <w:r w:rsidRPr="00291062">
        <w:rPr>
          <w:b/>
        </w:rPr>
        <w:t xml:space="preserve">Figure </w:t>
      </w:r>
      <w:r>
        <w:rPr>
          <w:b/>
        </w:rPr>
        <w:t>S4</w:t>
      </w:r>
      <w:bookmarkStart w:id="0" w:name="_GoBack"/>
      <w:bookmarkEnd w:id="0"/>
      <w:r>
        <w:rPr>
          <w:b/>
        </w:rPr>
        <w:t xml:space="preserve">.  </w:t>
      </w:r>
      <w:r w:rsidRPr="009D55B4">
        <w:t xml:space="preserve">Alignment of amino acid sequences of </w:t>
      </w:r>
      <w:r>
        <w:t>PA</w:t>
      </w:r>
      <w:r w:rsidRPr="009D55B4">
        <w:t xml:space="preserve"> inserts generated against V</w:t>
      </w:r>
      <w:r>
        <w:t xml:space="preserve"> domain (panel A)</w:t>
      </w:r>
      <w:r w:rsidRPr="009D55B4">
        <w:t>, C1</w:t>
      </w:r>
      <w:r>
        <w:t xml:space="preserve"> domain (panel B)</w:t>
      </w:r>
      <w:r w:rsidRPr="009D55B4">
        <w:t xml:space="preserve"> and C2</w:t>
      </w:r>
      <w:r>
        <w:t xml:space="preserve"> domain (panel C)</w:t>
      </w:r>
      <w:r w:rsidRPr="009D55B4">
        <w:t xml:space="preserve"> of human RAGE</w:t>
      </w:r>
      <w:r>
        <w:t xml:space="preserve"> (PA numbers are given in the left columns)</w:t>
      </w:r>
      <w:r w:rsidRPr="009D55B4">
        <w:t>.</w:t>
      </w:r>
      <w:r>
        <w:t xml:space="preserve"> Homology sequence alignment was performed with the PRALINE </w:t>
      </w:r>
      <w:proofErr w:type="gramStart"/>
      <w:r>
        <w:t>software,</w:t>
      </w:r>
      <w:proofErr w:type="gramEnd"/>
      <w:r>
        <w:t xml:space="preserve"> residue coloring scheme is based on amino acid properties. Sequence diversity suggests that the selected PAs bind to distinct sites on their targets. </w:t>
      </w:r>
    </w:p>
    <w:p w:rsidR="00B7248A" w:rsidRDefault="006346F2"/>
    <w:sectPr w:rsidR="00B7248A" w:rsidSect="00B7248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6F2"/>
    <w:rsid w:val="006346F2"/>
    <w:rsid w:val="00A3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923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6F2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Figures">
    <w:name w:val="RS_Figures"/>
    <w:basedOn w:val="Normal"/>
    <w:rsid w:val="006346F2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6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6F2"/>
    <w:rPr>
      <w:rFonts w:ascii="Lucida Grande" w:eastAsia="SimSun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6F2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Figures">
    <w:name w:val="RS_Figures"/>
    <w:basedOn w:val="Normal"/>
    <w:rsid w:val="006346F2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6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6F2"/>
    <w:rPr>
      <w:rFonts w:ascii="Lucida Grande" w:eastAsia="SimSun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Macintosh Word</Application>
  <DocSecurity>0</DocSecurity>
  <Lines>3</Lines>
  <Paragraphs>1</Paragraphs>
  <ScaleCrop>false</ScaleCrop>
  <Company>SUNY at Albany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ekhtman User</dc:creator>
  <cp:keywords/>
  <dc:description/>
  <cp:lastModifiedBy>Alexander Shekhtman User</cp:lastModifiedBy>
  <cp:revision>1</cp:revision>
  <dcterms:created xsi:type="dcterms:W3CDTF">2013-05-01T18:07:00Z</dcterms:created>
  <dcterms:modified xsi:type="dcterms:W3CDTF">2013-05-01T18:08:00Z</dcterms:modified>
</cp:coreProperties>
</file>